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tblpY="-161"/>
        <w:tblW w:w="4907" w:type="pct"/>
        <w:tblLook w:val="04A0" w:firstRow="1" w:lastRow="0" w:firstColumn="1" w:lastColumn="0" w:noHBand="0" w:noVBand="1"/>
      </w:tblPr>
      <w:tblGrid>
        <w:gridCol w:w="4668"/>
        <w:gridCol w:w="1853"/>
        <w:gridCol w:w="764"/>
        <w:gridCol w:w="357"/>
        <w:gridCol w:w="1292"/>
        <w:gridCol w:w="1416"/>
        <w:gridCol w:w="2268"/>
        <w:gridCol w:w="1127"/>
      </w:tblGrid>
      <w:tr w:rsidR="006622C7" w:rsidRPr="009B6A1C" w14:paraId="4A4DACC0" w14:textId="77777777" w:rsidTr="00874436">
        <w:trPr>
          <w:trHeight w:val="426"/>
        </w:trPr>
        <w:tc>
          <w:tcPr>
            <w:tcW w:w="5000" w:type="pct"/>
            <w:gridSpan w:val="8"/>
            <w:tcBorders>
              <w:bottom w:val="single" w:sz="4" w:space="0" w:color="auto"/>
            </w:tcBorders>
          </w:tcPr>
          <w:p w14:paraId="4CE00C88" w14:textId="21BCDF89" w:rsidR="006622C7" w:rsidRPr="009B6A1C" w:rsidRDefault="000E7F21" w:rsidP="000E7F21">
            <w:pPr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b/>
                <w:kern w:val="2"/>
                <w:szCs w:val="24"/>
                <w:lang w:eastAsia="zh-CN"/>
              </w:rPr>
            </w:pPr>
            <w:r>
              <w:rPr>
                <w:rFonts w:eastAsia="SimSun"/>
                <w:b/>
                <w:kern w:val="2"/>
                <w:szCs w:val="24"/>
                <w:lang w:eastAsia="zh-CN"/>
              </w:rPr>
              <w:t xml:space="preserve">Supplementary </w:t>
            </w:r>
            <w:bookmarkStart w:id="0" w:name="_GoBack"/>
            <w:r>
              <w:rPr>
                <w:rFonts w:eastAsia="SimSun"/>
                <w:b/>
                <w:kern w:val="2"/>
                <w:szCs w:val="24"/>
                <w:lang w:eastAsia="zh-CN"/>
              </w:rPr>
              <w:t xml:space="preserve">table </w:t>
            </w:r>
            <w:r w:rsidR="00E97C35">
              <w:rPr>
                <w:rFonts w:eastAsia="SimSun"/>
                <w:b/>
                <w:kern w:val="2"/>
                <w:szCs w:val="24"/>
                <w:lang w:eastAsia="zh-CN"/>
              </w:rPr>
              <w:t>3</w:t>
            </w:r>
            <w:r w:rsidR="006622C7" w:rsidRPr="009B6A1C">
              <w:rPr>
                <w:rFonts w:ascii="Calibri" w:eastAsia="SimSun" w:hAnsi="Calibri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 xml:space="preserve"> </w:t>
            </w:r>
            <w:r w:rsidR="006622C7" w:rsidRPr="009B6A1C">
              <w:rPr>
                <w:rFonts w:eastAsia="SimSun"/>
                <w:bCs/>
                <w:color w:val="000000"/>
                <w:kern w:val="2"/>
                <w:szCs w:val="24"/>
                <w:lang w:eastAsia="zh-CN"/>
              </w:rPr>
              <w:t xml:space="preserve">Cohort </w:t>
            </w:r>
            <w:bookmarkEnd w:id="0"/>
            <w:r w:rsidR="006622C7" w:rsidRPr="009B6A1C">
              <w:rPr>
                <w:rFonts w:eastAsia="SimSun"/>
                <w:bCs/>
                <w:color w:val="000000"/>
                <w:kern w:val="2"/>
                <w:szCs w:val="24"/>
                <w:lang w:eastAsia="zh-CN"/>
              </w:rPr>
              <w:t xml:space="preserve">size and hazard ratios for </w:t>
            </w:r>
            <w:r w:rsidR="007E0D72">
              <w:rPr>
                <w:rFonts w:eastAsia="SimSun"/>
                <w:bCs/>
                <w:color w:val="000000"/>
                <w:kern w:val="2"/>
                <w:szCs w:val="24"/>
                <w:lang w:eastAsia="zh-CN"/>
              </w:rPr>
              <w:t xml:space="preserve">chemotherapy with </w:t>
            </w:r>
            <w:r>
              <w:rPr>
                <w:rFonts w:eastAsia="SimSun"/>
                <w:bCs/>
                <w:color w:val="000000"/>
                <w:kern w:val="2"/>
                <w:szCs w:val="24"/>
                <w:lang w:eastAsia="zh-CN"/>
              </w:rPr>
              <w:t xml:space="preserve">palliative </w:t>
            </w:r>
            <w:r w:rsidR="007E0D72">
              <w:rPr>
                <w:rFonts w:eastAsia="SimSun"/>
                <w:bCs/>
                <w:color w:val="000000"/>
                <w:kern w:val="2"/>
                <w:szCs w:val="24"/>
                <w:lang w:eastAsia="zh-CN"/>
              </w:rPr>
              <w:t>intention within six months</w:t>
            </w:r>
            <w:r w:rsidR="0012273A">
              <w:rPr>
                <w:rFonts w:eastAsia="SimSun"/>
                <w:bCs/>
                <w:color w:val="000000"/>
                <w:kern w:val="2"/>
                <w:szCs w:val="24"/>
                <w:lang w:eastAsia="zh-CN"/>
              </w:rPr>
              <w:t xml:space="preserve"> from</w:t>
            </w:r>
            <w:r w:rsidR="00EC7720">
              <w:rPr>
                <w:rFonts w:eastAsia="SimSun"/>
                <w:bCs/>
                <w:color w:val="000000"/>
                <w:kern w:val="2"/>
                <w:szCs w:val="24"/>
                <w:lang w:eastAsia="zh-CN"/>
              </w:rPr>
              <w:t xml:space="preserve"> </w:t>
            </w:r>
            <w:r w:rsidR="007E0D72">
              <w:rPr>
                <w:rFonts w:eastAsia="SimSun"/>
                <w:bCs/>
                <w:color w:val="000000"/>
                <w:kern w:val="2"/>
                <w:szCs w:val="24"/>
                <w:lang w:eastAsia="zh-CN"/>
              </w:rPr>
              <w:t>diagnosis</w:t>
            </w:r>
            <w:r w:rsidR="00D96A03">
              <w:rPr>
                <w:rFonts w:eastAsia="SimSun"/>
                <w:bCs/>
                <w:color w:val="000000"/>
                <w:kern w:val="2"/>
                <w:szCs w:val="24"/>
                <w:lang w:eastAsia="zh-CN"/>
              </w:rPr>
              <w:t xml:space="preserve"> </w:t>
            </w:r>
            <w:r w:rsidR="007E0D72">
              <w:rPr>
                <w:rFonts w:eastAsia="SimSun"/>
                <w:bCs/>
                <w:color w:val="000000"/>
                <w:kern w:val="2"/>
                <w:szCs w:val="24"/>
                <w:lang w:eastAsia="zh-CN"/>
              </w:rPr>
              <w:t xml:space="preserve">with </w:t>
            </w:r>
            <w:r w:rsidR="00976080">
              <w:rPr>
                <w:rFonts w:eastAsia="SimSun"/>
                <w:bCs/>
                <w:color w:val="000000"/>
                <w:kern w:val="2"/>
                <w:szCs w:val="24"/>
                <w:lang w:eastAsia="zh-CN"/>
              </w:rPr>
              <w:t>cancer in the esophagus, gastroesophageal junction or stomach</w:t>
            </w:r>
            <w:r w:rsidR="00A97923">
              <w:rPr>
                <w:rFonts w:eastAsia="SimSun"/>
                <w:bCs/>
                <w:color w:val="000000"/>
                <w:kern w:val="2"/>
                <w:szCs w:val="24"/>
                <w:lang w:eastAsia="zh-CN"/>
              </w:rPr>
              <w:t xml:space="preserve"> (n=182</w:t>
            </w:r>
            <w:r w:rsidR="006622C7" w:rsidRPr="009B6A1C">
              <w:rPr>
                <w:rFonts w:eastAsia="SimSun"/>
                <w:bCs/>
                <w:color w:val="000000"/>
                <w:kern w:val="2"/>
                <w:szCs w:val="24"/>
                <w:lang w:eastAsia="zh-CN"/>
              </w:rPr>
              <w:t>)</w:t>
            </w:r>
            <w:r w:rsidR="00D96A03">
              <w:rPr>
                <w:rFonts w:eastAsia="SimSun"/>
                <w:bCs/>
                <w:color w:val="000000"/>
                <w:kern w:val="2"/>
                <w:szCs w:val="24"/>
                <w:lang w:eastAsia="zh-CN"/>
              </w:rPr>
              <w:t>.</w:t>
            </w:r>
          </w:p>
        </w:tc>
      </w:tr>
      <w:tr w:rsidR="00874436" w:rsidRPr="009B6A1C" w14:paraId="410CE381" w14:textId="77777777" w:rsidTr="003D12A5">
        <w:trPr>
          <w:trHeight w:val="20"/>
        </w:trPr>
        <w:tc>
          <w:tcPr>
            <w:tcW w:w="1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E91872" w14:textId="77777777" w:rsidR="00832C1A" w:rsidRPr="009B6A1C" w:rsidRDefault="00832C1A" w:rsidP="006622C7">
            <w:pPr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b/>
                <w:color w:val="000000"/>
                <w:szCs w:val="24"/>
                <w:lang w:eastAsia="zh-CN"/>
              </w:rPr>
            </w:pPr>
            <w:r>
              <w:rPr>
                <w:rFonts w:eastAsia="SimSun"/>
                <w:b/>
                <w:color w:val="000000"/>
                <w:szCs w:val="24"/>
                <w:lang w:eastAsia="zh-CN"/>
              </w:rPr>
              <w:t>Chemotherapy groups by cancer site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5B86F6" w14:textId="77777777" w:rsidR="00832C1A" w:rsidRPr="009B6A1C" w:rsidRDefault="009540CD" w:rsidP="00116868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b/>
                <w:color w:val="000000"/>
                <w:szCs w:val="24"/>
                <w:lang w:eastAsia="zh-CN"/>
              </w:rPr>
            </w:pPr>
            <w:r>
              <w:rPr>
                <w:rFonts w:eastAsia="SimSun"/>
                <w:b/>
                <w:color w:val="000000"/>
                <w:szCs w:val="24"/>
                <w:lang w:eastAsia="zh-CN"/>
              </w:rPr>
              <w:t>Cohort N</w:t>
            </w:r>
          </w:p>
        </w:tc>
        <w:tc>
          <w:tcPr>
            <w:tcW w:w="87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555207" w14:textId="77777777" w:rsidR="00832C1A" w:rsidRPr="009B6A1C" w:rsidRDefault="00832C1A" w:rsidP="006622C7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b/>
                <w:color w:val="000000"/>
                <w:szCs w:val="24"/>
                <w:lang w:eastAsia="zh-CN"/>
              </w:rPr>
            </w:pPr>
            <w:r w:rsidRPr="009B6A1C">
              <w:rPr>
                <w:rFonts w:eastAsia="SimSun"/>
                <w:b/>
                <w:color w:val="000000"/>
                <w:szCs w:val="24"/>
                <w:lang w:eastAsia="zh-CN"/>
              </w:rPr>
              <w:t xml:space="preserve">Adjusted </w:t>
            </w:r>
            <w:proofErr w:type="spellStart"/>
            <w:r w:rsidRPr="009B6A1C">
              <w:rPr>
                <w:rFonts w:eastAsia="SimSun"/>
                <w:b/>
                <w:color w:val="000000"/>
                <w:szCs w:val="24"/>
                <w:lang w:eastAsia="zh-CN"/>
              </w:rPr>
              <w:t>HR</w:t>
            </w:r>
            <w:r w:rsidRPr="009B6A1C">
              <w:rPr>
                <w:rFonts w:eastAsia="SimSun"/>
                <w:b/>
                <w:color w:val="000000"/>
                <w:szCs w:val="24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89508" w14:textId="77777777" w:rsidR="00832C1A" w:rsidRPr="009B6A1C" w:rsidRDefault="00832C1A" w:rsidP="006622C7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b/>
                <w:color w:val="000000"/>
                <w:szCs w:val="24"/>
                <w:lang w:eastAsia="zh-CN"/>
              </w:rPr>
            </w:pPr>
            <w:r w:rsidRPr="009B6A1C">
              <w:rPr>
                <w:rFonts w:eastAsia="SimSun"/>
                <w:b/>
                <w:color w:val="000000"/>
                <w:szCs w:val="24"/>
                <w:lang w:eastAsia="zh-CN"/>
              </w:rPr>
              <w:t>P-value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BA407B" w14:textId="77777777" w:rsidR="00832C1A" w:rsidRPr="009B6A1C" w:rsidRDefault="00832C1A" w:rsidP="006622C7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b/>
                <w:color w:val="000000"/>
                <w:szCs w:val="24"/>
                <w:lang w:eastAsia="zh-CN"/>
              </w:rPr>
            </w:pPr>
            <w:r w:rsidRPr="009B6A1C">
              <w:rPr>
                <w:rFonts w:eastAsia="SimSun"/>
                <w:b/>
                <w:color w:val="000000"/>
                <w:szCs w:val="24"/>
                <w:lang w:eastAsia="zh-CN"/>
              </w:rPr>
              <w:t xml:space="preserve">Adjusted </w:t>
            </w:r>
            <w:proofErr w:type="spellStart"/>
            <w:r w:rsidRPr="009B6A1C">
              <w:rPr>
                <w:rFonts w:eastAsia="SimSun"/>
                <w:b/>
                <w:color w:val="000000"/>
                <w:szCs w:val="24"/>
                <w:lang w:eastAsia="zh-CN"/>
              </w:rPr>
              <w:t>HR</w:t>
            </w:r>
            <w:r w:rsidRPr="009B6A1C">
              <w:rPr>
                <w:rFonts w:eastAsia="SimSun"/>
                <w:b/>
                <w:color w:val="000000"/>
                <w:szCs w:val="24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4869BA" w14:textId="77777777" w:rsidR="00832C1A" w:rsidRPr="009B6A1C" w:rsidRDefault="00832C1A" w:rsidP="006622C7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b/>
                <w:color w:val="000000"/>
                <w:szCs w:val="24"/>
                <w:lang w:eastAsia="zh-CN"/>
              </w:rPr>
            </w:pPr>
            <w:r w:rsidRPr="009B6A1C">
              <w:rPr>
                <w:rFonts w:eastAsia="SimSun"/>
                <w:b/>
                <w:color w:val="000000"/>
                <w:szCs w:val="24"/>
                <w:lang w:eastAsia="zh-CN"/>
              </w:rPr>
              <w:t>P-value</w:t>
            </w:r>
          </w:p>
        </w:tc>
      </w:tr>
      <w:tr w:rsidR="00874436" w:rsidRPr="009B6A1C" w14:paraId="1E4AC1CB" w14:textId="77777777" w:rsidTr="003D12A5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2680AB06" w14:textId="77777777" w:rsidR="005E2BF4" w:rsidRPr="00BB7EA7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b/>
                <w:color w:val="000000"/>
                <w:kern w:val="2"/>
                <w:szCs w:val="24"/>
                <w:lang w:eastAsia="zh-CN"/>
              </w:rPr>
            </w:pPr>
            <w:r w:rsidRPr="00BB7EA7">
              <w:rPr>
                <w:rFonts w:eastAsia="SimSun"/>
                <w:b/>
                <w:color w:val="000000"/>
                <w:kern w:val="2"/>
                <w:szCs w:val="24"/>
                <w:lang w:eastAsia="zh-CN"/>
              </w:rPr>
              <w:t xml:space="preserve">Esophagus, </w:t>
            </w:r>
            <w:r w:rsidRPr="00BB7EA7">
              <w:rPr>
                <w:rFonts w:eastAsia="SimSun"/>
                <w:b/>
                <w:i/>
                <w:color w:val="000000"/>
                <w:kern w:val="2"/>
                <w:szCs w:val="24"/>
                <w:lang w:eastAsia="zh-CN"/>
              </w:rPr>
              <w:t>p</w:t>
            </w:r>
            <w:r w:rsidRPr="00BB7EA7">
              <w:rPr>
                <w:rFonts w:eastAsia="SimSun"/>
                <w:b/>
                <w:color w:val="000000"/>
                <w:kern w:val="2"/>
                <w:szCs w:val="24"/>
                <w:lang w:eastAsia="zh-CN"/>
              </w:rPr>
              <w:t>-value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312DD2E2" w14:textId="77777777" w:rsidR="005E2BF4" w:rsidRPr="008B45E2" w:rsidRDefault="00755835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68</w:t>
            </w:r>
          </w:p>
        </w:tc>
        <w:tc>
          <w:tcPr>
            <w:tcW w:w="878" w:type="pct"/>
            <w:gridSpan w:val="3"/>
            <w:shd w:val="clear" w:color="auto" w:fill="auto"/>
            <w:vAlign w:val="bottom"/>
          </w:tcPr>
          <w:p w14:paraId="45FFE970" w14:textId="77777777" w:rsidR="005E2BF4" w:rsidRPr="008B45E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15" w:type="pct"/>
          </w:tcPr>
          <w:p w14:paraId="05AB5684" w14:textId="77777777" w:rsidR="005E2BF4" w:rsidRPr="008B45E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</w:p>
        </w:tc>
        <w:tc>
          <w:tcPr>
            <w:tcW w:w="825" w:type="pct"/>
            <w:shd w:val="clear" w:color="auto" w:fill="auto"/>
            <w:vAlign w:val="bottom"/>
          </w:tcPr>
          <w:p w14:paraId="1922BDDA" w14:textId="77777777" w:rsidR="005E2BF4" w:rsidRPr="008B45E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410" w:type="pct"/>
            <w:shd w:val="clear" w:color="auto" w:fill="auto"/>
            <w:vAlign w:val="center"/>
          </w:tcPr>
          <w:p w14:paraId="64DA1B00" w14:textId="77777777" w:rsidR="005E2BF4" w:rsidRPr="008B45E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</w:tr>
      <w:tr w:rsidR="00874436" w:rsidRPr="009B6A1C" w14:paraId="5E0E4F6F" w14:textId="77777777" w:rsidTr="003D12A5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34F946B6" w14:textId="77777777" w:rsidR="005E2BF4" w:rsidRPr="00BB7EA7" w:rsidRDefault="005E2BF4" w:rsidP="003D65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BB7EA7"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</w:t>
            </w:r>
            <w:r w:rsidR="00E479FA">
              <w:rPr>
                <w:rFonts w:eastAsia="SimSun"/>
                <w:color w:val="000000"/>
                <w:kern w:val="2"/>
                <w:szCs w:val="24"/>
                <w:lang w:eastAsia="zh-CN"/>
              </w:rPr>
              <w:t>Fluorouracil-oxaliplatin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5A1A9646" w14:textId="77777777" w:rsidR="005E2BF4" w:rsidRPr="008B45E2" w:rsidRDefault="00755835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31</w:t>
            </w:r>
          </w:p>
        </w:tc>
        <w:tc>
          <w:tcPr>
            <w:tcW w:w="878" w:type="pct"/>
            <w:gridSpan w:val="3"/>
            <w:shd w:val="clear" w:color="auto" w:fill="auto"/>
            <w:vAlign w:val="bottom"/>
          </w:tcPr>
          <w:p w14:paraId="4903D352" w14:textId="77777777" w:rsidR="005E2BF4" w:rsidRPr="008B45E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Ref.</w:t>
            </w:r>
          </w:p>
        </w:tc>
        <w:tc>
          <w:tcPr>
            <w:tcW w:w="515" w:type="pct"/>
          </w:tcPr>
          <w:p w14:paraId="32CECD1A" w14:textId="77777777" w:rsidR="005E2BF4" w:rsidRPr="008B45E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kern w:val="2"/>
                <w:szCs w:val="24"/>
                <w:lang w:eastAsia="zh-CN"/>
              </w:rPr>
              <w:t>Ref.</w:t>
            </w:r>
          </w:p>
        </w:tc>
        <w:tc>
          <w:tcPr>
            <w:tcW w:w="825" w:type="pct"/>
            <w:shd w:val="clear" w:color="auto" w:fill="auto"/>
            <w:vAlign w:val="bottom"/>
          </w:tcPr>
          <w:p w14:paraId="429F2FE4" w14:textId="77777777" w:rsidR="005E2BF4" w:rsidRPr="008B45E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Ref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6FFD28AC" w14:textId="77777777" w:rsidR="005E2BF4" w:rsidRPr="008B45E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Ref.</w:t>
            </w:r>
          </w:p>
        </w:tc>
      </w:tr>
      <w:tr w:rsidR="00874436" w:rsidRPr="009B6A1C" w14:paraId="6D16733A" w14:textId="77777777" w:rsidTr="003D12A5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660A4664" w14:textId="77777777" w:rsidR="005E2BF4" w:rsidRPr="00BB7EA7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BB7EA7"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</w:t>
            </w:r>
            <w:r w:rsidR="00E479FA">
              <w:rPr>
                <w:rFonts w:eastAsia="SimSun"/>
                <w:color w:val="000000"/>
                <w:kern w:val="2"/>
                <w:szCs w:val="24"/>
                <w:lang w:eastAsia="zh-CN"/>
              </w:rPr>
              <w:t>Cisplatin</w:t>
            </w:r>
            <w:r w:rsidR="003D6580" w:rsidRPr="00BB7EA7">
              <w:rPr>
                <w:rFonts w:eastAsia="SimSun"/>
                <w:color w:val="000000"/>
                <w:kern w:val="2"/>
                <w:szCs w:val="24"/>
                <w:lang w:eastAsia="zh-CN"/>
              </w:rPr>
              <w:t>-fluorouracil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333B47D7" w14:textId="77777777" w:rsidR="005E2BF4" w:rsidRPr="008B45E2" w:rsidRDefault="00755835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19</w:t>
            </w:r>
          </w:p>
        </w:tc>
        <w:tc>
          <w:tcPr>
            <w:tcW w:w="878" w:type="pct"/>
            <w:gridSpan w:val="3"/>
            <w:shd w:val="clear" w:color="auto" w:fill="auto"/>
            <w:vAlign w:val="bottom"/>
          </w:tcPr>
          <w:p w14:paraId="043FD0F6" w14:textId="77777777" w:rsidR="005E2BF4" w:rsidRPr="008B45E2" w:rsidRDefault="005C6A46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0.67 (0.35-1.27</w:t>
            </w:r>
            <w:r w:rsidR="00425F01"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515" w:type="pct"/>
          </w:tcPr>
          <w:p w14:paraId="1F401648" w14:textId="77777777" w:rsidR="005E2BF4" w:rsidRPr="008B45E2" w:rsidRDefault="005C6A46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kern w:val="2"/>
                <w:szCs w:val="24"/>
                <w:lang w:eastAsia="zh-CN"/>
              </w:rPr>
              <w:t>0.22</w:t>
            </w:r>
          </w:p>
        </w:tc>
        <w:tc>
          <w:tcPr>
            <w:tcW w:w="825" w:type="pct"/>
            <w:shd w:val="clear" w:color="auto" w:fill="auto"/>
            <w:vAlign w:val="bottom"/>
          </w:tcPr>
          <w:p w14:paraId="78A3825F" w14:textId="77777777" w:rsidR="005E2BF4" w:rsidRPr="008B45E2" w:rsidRDefault="000C5E86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0.76</w:t>
            </w:r>
            <w:r w:rsidR="00151AC3"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(</w:t>
            </w:r>
            <w:r w:rsidR="00F06BD9"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0.37-1.55</w:t>
            </w:r>
            <w:r w:rsidR="00151AC3"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33CD7BE3" w14:textId="77777777" w:rsidR="005E2BF4" w:rsidRPr="008B45E2" w:rsidRDefault="000C5E86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0.4</w:t>
            </w:r>
            <w:r w:rsidR="00F06BD9"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5</w:t>
            </w:r>
          </w:p>
        </w:tc>
      </w:tr>
      <w:tr w:rsidR="00874436" w:rsidRPr="009B6A1C" w14:paraId="6EE24B60" w14:textId="77777777" w:rsidTr="003D12A5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114F6804" w14:textId="77777777" w:rsidR="005E2BF4" w:rsidRPr="00BB7EA7" w:rsidRDefault="00E479FA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Carboplatin</w:t>
            </w:r>
            <w:r w:rsidR="005E2BF4" w:rsidRPr="00BB7EA7">
              <w:rPr>
                <w:rFonts w:eastAsia="SimSun"/>
                <w:color w:val="000000"/>
                <w:kern w:val="2"/>
                <w:szCs w:val="24"/>
                <w:lang w:eastAsia="zh-CN"/>
              </w:rPr>
              <w:t>-fluorouracil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2E562351" w14:textId="77777777" w:rsidR="005E2BF4" w:rsidRPr="008B45E2" w:rsidRDefault="00755835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7</w:t>
            </w:r>
          </w:p>
        </w:tc>
        <w:tc>
          <w:tcPr>
            <w:tcW w:w="878" w:type="pct"/>
            <w:gridSpan w:val="3"/>
            <w:shd w:val="clear" w:color="auto" w:fill="auto"/>
            <w:vAlign w:val="bottom"/>
          </w:tcPr>
          <w:p w14:paraId="3995A74E" w14:textId="77777777" w:rsidR="005E2BF4" w:rsidRPr="008B45E2" w:rsidRDefault="00EC0E2D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1.04 (0.41-2.67</w:t>
            </w:r>
            <w:r w:rsidR="00425F01"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515" w:type="pct"/>
          </w:tcPr>
          <w:p w14:paraId="3D401CC0" w14:textId="77777777" w:rsidR="005E2BF4" w:rsidRPr="008B45E2" w:rsidRDefault="00EC0E2D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kern w:val="2"/>
                <w:szCs w:val="24"/>
                <w:lang w:eastAsia="zh-CN"/>
              </w:rPr>
              <w:t>0.94</w:t>
            </w:r>
          </w:p>
        </w:tc>
        <w:tc>
          <w:tcPr>
            <w:tcW w:w="825" w:type="pct"/>
            <w:shd w:val="clear" w:color="auto" w:fill="auto"/>
            <w:vAlign w:val="bottom"/>
          </w:tcPr>
          <w:p w14:paraId="5F9BBB2E" w14:textId="77777777" w:rsidR="005E2BF4" w:rsidRPr="008B45E2" w:rsidRDefault="00F06BD9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1.19</w:t>
            </w:r>
            <w:r w:rsidR="00151AC3"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(</w:t>
            </w: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0.38-3.72</w:t>
            </w:r>
            <w:r w:rsidR="00151AC3"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7468ADD9" w14:textId="77777777" w:rsidR="005E2BF4" w:rsidRPr="008B45E2" w:rsidRDefault="00F06BD9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0.76</w:t>
            </w:r>
          </w:p>
        </w:tc>
      </w:tr>
      <w:tr w:rsidR="00874436" w:rsidRPr="009B6A1C" w14:paraId="6284E7A8" w14:textId="77777777" w:rsidTr="003D12A5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7A72914A" w14:textId="77777777" w:rsidR="005E2BF4" w:rsidRPr="00BB7EA7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BB7EA7"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Other chemotherapy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183CC7FC" w14:textId="77777777" w:rsidR="005E2BF4" w:rsidRPr="008B45E2" w:rsidRDefault="00755835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11</w:t>
            </w:r>
          </w:p>
        </w:tc>
        <w:tc>
          <w:tcPr>
            <w:tcW w:w="878" w:type="pct"/>
            <w:gridSpan w:val="3"/>
            <w:shd w:val="clear" w:color="auto" w:fill="auto"/>
            <w:vAlign w:val="bottom"/>
          </w:tcPr>
          <w:p w14:paraId="6ED0CB03" w14:textId="77777777" w:rsidR="005E2BF4" w:rsidRPr="008B45E2" w:rsidRDefault="00EC0E2D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1.10 (0.47-2.61</w:t>
            </w:r>
            <w:r w:rsidR="00425F01"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515" w:type="pct"/>
          </w:tcPr>
          <w:p w14:paraId="5B092255" w14:textId="77777777" w:rsidR="005E2BF4" w:rsidRPr="008B45E2" w:rsidRDefault="00EC0E2D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kern w:val="2"/>
                <w:szCs w:val="24"/>
                <w:lang w:eastAsia="zh-CN"/>
              </w:rPr>
              <w:t>0.82</w:t>
            </w:r>
          </w:p>
        </w:tc>
        <w:tc>
          <w:tcPr>
            <w:tcW w:w="825" w:type="pct"/>
            <w:shd w:val="clear" w:color="auto" w:fill="auto"/>
            <w:vAlign w:val="bottom"/>
          </w:tcPr>
          <w:p w14:paraId="0876F49E" w14:textId="77777777" w:rsidR="005E2BF4" w:rsidRPr="008B45E2" w:rsidRDefault="00F06BD9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1.59</w:t>
            </w:r>
            <w:r w:rsidR="00151AC3"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(</w:t>
            </w: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0.57-4.48</w:t>
            </w:r>
            <w:r w:rsidR="00151AC3"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56930DCA" w14:textId="77777777" w:rsidR="005E2BF4" w:rsidRPr="008B45E2" w:rsidRDefault="00F06BD9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0.38</w:t>
            </w:r>
          </w:p>
        </w:tc>
      </w:tr>
      <w:tr w:rsidR="00874436" w:rsidRPr="009B6A1C" w14:paraId="184547A6" w14:textId="77777777" w:rsidTr="003D12A5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1FB7F9BD" w14:textId="77777777" w:rsidR="005E2BF4" w:rsidRPr="009B6A1C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674" w:type="pct"/>
            <w:shd w:val="clear" w:color="auto" w:fill="auto"/>
            <w:vAlign w:val="bottom"/>
          </w:tcPr>
          <w:p w14:paraId="6FF49C1A" w14:textId="77777777" w:rsidR="005E2BF4" w:rsidRPr="008B45E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78" w:type="pct"/>
            <w:gridSpan w:val="3"/>
            <w:shd w:val="clear" w:color="auto" w:fill="auto"/>
            <w:vAlign w:val="bottom"/>
          </w:tcPr>
          <w:p w14:paraId="1615867C" w14:textId="77777777" w:rsidR="005E2BF4" w:rsidRPr="008B45E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15" w:type="pct"/>
          </w:tcPr>
          <w:p w14:paraId="52D51265" w14:textId="77777777" w:rsidR="005E2BF4" w:rsidRPr="008B45E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</w:p>
        </w:tc>
        <w:tc>
          <w:tcPr>
            <w:tcW w:w="825" w:type="pct"/>
            <w:shd w:val="clear" w:color="auto" w:fill="auto"/>
            <w:vAlign w:val="bottom"/>
          </w:tcPr>
          <w:p w14:paraId="532F943E" w14:textId="77777777" w:rsidR="005E2BF4" w:rsidRPr="008B45E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410" w:type="pct"/>
            <w:shd w:val="clear" w:color="auto" w:fill="auto"/>
            <w:vAlign w:val="center"/>
          </w:tcPr>
          <w:p w14:paraId="6356E969" w14:textId="77777777" w:rsidR="005E2BF4" w:rsidRPr="008B45E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</w:tr>
      <w:tr w:rsidR="00874436" w:rsidRPr="009B6A1C" w14:paraId="1DE42C3C" w14:textId="77777777" w:rsidTr="003D12A5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34DA715D" w14:textId="77777777" w:rsidR="005E2BF4" w:rsidRPr="00BB7EA7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b/>
                <w:color w:val="000000"/>
                <w:kern w:val="2"/>
                <w:szCs w:val="24"/>
                <w:lang w:eastAsia="zh-CN"/>
              </w:rPr>
            </w:pPr>
            <w:r w:rsidRPr="00BB7EA7">
              <w:rPr>
                <w:rFonts w:eastAsia="SimSun"/>
                <w:b/>
                <w:color w:val="000000"/>
                <w:kern w:val="2"/>
                <w:szCs w:val="24"/>
                <w:lang w:eastAsia="zh-CN"/>
              </w:rPr>
              <w:t xml:space="preserve">Gastroesophageal junction, </w:t>
            </w:r>
            <w:r w:rsidRPr="00BB7EA7">
              <w:rPr>
                <w:rFonts w:eastAsia="SimSun"/>
                <w:b/>
                <w:i/>
                <w:color w:val="000000"/>
                <w:kern w:val="2"/>
                <w:szCs w:val="24"/>
                <w:lang w:eastAsia="zh-CN"/>
              </w:rPr>
              <w:t xml:space="preserve"> p</w:t>
            </w:r>
            <w:r w:rsidRPr="00BB7EA7">
              <w:rPr>
                <w:rFonts w:eastAsia="SimSun"/>
                <w:b/>
                <w:color w:val="000000"/>
                <w:kern w:val="2"/>
                <w:szCs w:val="24"/>
                <w:lang w:eastAsia="zh-CN"/>
              </w:rPr>
              <w:t>-value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3B3BD042" w14:textId="77777777" w:rsidR="005E2BF4" w:rsidRPr="008B45E2" w:rsidRDefault="005735C9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32</w:t>
            </w:r>
          </w:p>
        </w:tc>
        <w:tc>
          <w:tcPr>
            <w:tcW w:w="878" w:type="pct"/>
            <w:gridSpan w:val="3"/>
            <w:shd w:val="clear" w:color="auto" w:fill="auto"/>
            <w:vAlign w:val="bottom"/>
          </w:tcPr>
          <w:p w14:paraId="00B134CB" w14:textId="77777777" w:rsidR="005E2BF4" w:rsidRPr="008B45E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15" w:type="pct"/>
          </w:tcPr>
          <w:p w14:paraId="294307CB" w14:textId="77777777" w:rsidR="005E2BF4" w:rsidRPr="008B45E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</w:p>
        </w:tc>
        <w:tc>
          <w:tcPr>
            <w:tcW w:w="825" w:type="pct"/>
            <w:shd w:val="clear" w:color="auto" w:fill="auto"/>
            <w:vAlign w:val="bottom"/>
          </w:tcPr>
          <w:p w14:paraId="0B8ECB7F" w14:textId="77777777" w:rsidR="005E2BF4" w:rsidRPr="008B45E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410" w:type="pct"/>
            <w:shd w:val="clear" w:color="auto" w:fill="auto"/>
            <w:vAlign w:val="center"/>
          </w:tcPr>
          <w:p w14:paraId="00217077" w14:textId="77777777" w:rsidR="005E2BF4" w:rsidRPr="008B45E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</w:tr>
      <w:tr w:rsidR="00874436" w:rsidRPr="009B6A1C" w14:paraId="50F95147" w14:textId="77777777" w:rsidTr="003D12A5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5581AEF5" w14:textId="77777777" w:rsidR="005E2BF4" w:rsidRPr="00BB7EA7" w:rsidRDefault="005E2BF4" w:rsidP="003D12A5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BB7EA7"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</w:t>
            </w:r>
            <w:proofErr w:type="spellStart"/>
            <w:r w:rsidR="00E479FA">
              <w:rPr>
                <w:rFonts w:eastAsia="SimSun"/>
                <w:color w:val="000000"/>
                <w:kern w:val="2"/>
                <w:szCs w:val="24"/>
                <w:lang w:eastAsia="zh-CN"/>
              </w:rPr>
              <w:t>Fluoruracil</w:t>
            </w:r>
            <w:proofErr w:type="spellEnd"/>
            <w:r w:rsidR="00E479FA">
              <w:rPr>
                <w:rFonts w:eastAsia="SimSun"/>
                <w:color w:val="000000"/>
                <w:kern w:val="2"/>
                <w:szCs w:val="24"/>
                <w:lang w:eastAsia="zh-CN"/>
              </w:rPr>
              <w:t>-oxaliplatin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6B21E393" w14:textId="77777777" w:rsidR="005E2BF4" w:rsidRPr="008B45E2" w:rsidRDefault="005735C9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14</w:t>
            </w:r>
          </w:p>
        </w:tc>
        <w:tc>
          <w:tcPr>
            <w:tcW w:w="878" w:type="pct"/>
            <w:gridSpan w:val="3"/>
            <w:shd w:val="clear" w:color="auto" w:fill="auto"/>
            <w:vAlign w:val="bottom"/>
          </w:tcPr>
          <w:p w14:paraId="0E247C96" w14:textId="77777777" w:rsidR="005E2BF4" w:rsidRPr="008B45E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Ref.</w:t>
            </w:r>
          </w:p>
        </w:tc>
        <w:tc>
          <w:tcPr>
            <w:tcW w:w="515" w:type="pct"/>
          </w:tcPr>
          <w:p w14:paraId="28CC3579" w14:textId="77777777" w:rsidR="005E2BF4" w:rsidRPr="008B45E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kern w:val="2"/>
                <w:szCs w:val="24"/>
                <w:lang w:eastAsia="zh-CN"/>
              </w:rPr>
              <w:t>Ref.</w:t>
            </w:r>
          </w:p>
        </w:tc>
        <w:tc>
          <w:tcPr>
            <w:tcW w:w="825" w:type="pct"/>
            <w:shd w:val="clear" w:color="auto" w:fill="auto"/>
            <w:vAlign w:val="bottom"/>
          </w:tcPr>
          <w:p w14:paraId="3D2C3887" w14:textId="77777777" w:rsidR="005E2BF4" w:rsidRPr="008B45E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Ref.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64815727" w14:textId="77777777" w:rsidR="005E2BF4" w:rsidRPr="008B45E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Ref.</w:t>
            </w:r>
          </w:p>
        </w:tc>
      </w:tr>
      <w:tr w:rsidR="005735C9" w:rsidRPr="009B6A1C" w14:paraId="76A49D2F" w14:textId="77777777" w:rsidTr="003D12A5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07AFF008" w14:textId="77777777" w:rsidR="005735C9" w:rsidRPr="00BB7EA7" w:rsidRDefault="00E479FA" w:rsidP="003D12A5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Fluorouracil-irinotecan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03981137" w14:textId="77777777" w:rsidR="005735C9" w:rsidRPr="008B45E2" w:rsidRDefault="005735C9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12</w:t>
            </w:r>
          </w:p>
        </w:tc>
        <w:tc>
          <w:tcPr>
            <w:tcW w:w="878" w:type="pct"/>
            <w:gridSpan w:val="3"/>
            <w:shd w:val="clear" w:color="auto" w:fill="auto"/>
            <w:vAlign w:val="bottom"/>
          </w:tcPr>
          <w:p w14:paraId="7BD92832" w14:textId="77777777" w:rsidR="005735C9" w:rsidRPr="008B45E2" w:rsidRDefault="00EC0E2D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1.45 (0.57-3.67</w:t>
            </w:r>
            <w:r w:rsidR="00425F01"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515" w:type="pct"/>
          </w:tcPr>
          <w:p w14:paraId="54E7EF5D" w14:textId="77777777" w:rsidR="005735C9" w:rsidRPr="008B45E2" w:rsidRDefault="00EC0E2D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kern w:val="2"/>
                <w:szCs w:val="24"/>
                <w:lang w:eastAsia="zh-CN"/>
              </w:rPr>
              <w:t>0.44</w:t>
            </w:r>
          </w:p>
        </w:tc>
        <w:tc>
          <w:tcPr>
            <w:tcW w:w="825" w:type="pct"/>
            <w:shd w:val="clear" w:color="auto" w:fill="auto"/>
            <w:vAlign w:val="bottom"/>
          </w:tcPr>
          <w:p w14:paraId="60D69D86" w14:textId="77777777" w:rsidR="005735C9" w:rsidRPr="008B45E2" w:rsidRDefault="00CD676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1.03 (0.33-3.22</w:t>
            </w:r>
            <w:r w:rsidR="001A6551"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2465F63F" w14:textId="77777777" w:rsidR="005735C9" w:rsidRPr="008B45E2" w:rsidRDefault="00CD676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0.96</w:t>
            </w:r>
          </w:p>
        </w:tc>
      </w:tr>
      <w:tr w:rsidR="00874436" w:rsidRPr="009B6A1C" w14:paraId="65156494" w14:textId="77777777" w:rsidTr="003D12A5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242F0D29" w14:textId="77777777" w:rsidR="005E2BF4" w:rsidRPr="00BB7EA7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BB7EA7"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Other chemotherapy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3C18A5C0" w14:textId="77777777" w:rsidR="005E2BF4" w:rsidRPr="008B45E2" w:rsidRDefault="005735C9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6</w:t>
            </w:r>
          </w:p>
        </w:tc>
        <w:tc>
          <w:tcPr>
            <w:tcW w:w="878" w:type="pct"/>
            <w:gridSpan w:val="3"/>
            <w:shd w:val="clear" w:color="auto" w:fill="auto"/>
            <w:vAlign w:val="bottom"/>
          </w:tcPr>
          <w:p w14:paraId="189B9802" w14:textId="77777777" w:rsidR="005E2BF4" w:rsidRPr="008B45E2" w:rsidRDefault="00EC0E2D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14.38 (2.49-83.21</w:t>
            </w:r>
            <w:r w:rsidR="00425F01"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515" w:type="pct"/>
          </w:tcPr>
          <w:p w14:paraId="242355BA" w14:textId="77777777" w:rsidR="005E2BF4" w:rsidRPr="008B45E2" w:rsidRDefault="00425F01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kern w:val="2"/>
                <w:szCs w:val="24"/>
                <w:lang w:eastAsia="zh-CN"/>
              </w:rPr>
              <w:t>&lt;0.01</w:t>
            </w:r>
          </w:p>
        </w:tc>
        <w:tc>
          <w:tcPr>
            <w:tcW w:w="825" w:type="pct"/>
            <w:shd w:val="clear" w:color="auto" w:fill="auto"/>
            <w:vAlign w:val="bottom"/>
          </w:tcPr>
          <w:p w14:paraId="7A9C819B" w14:textId="77777777" w:rsidR="005E2BF4" w:rsidRPr="008B45E2" w:rsidRDefault="00CD676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32.53 (3.97-266.89</w:t>
            </w:r>
            <w:r w:rsidR="001A6551"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61250A9F" w14:textId="77777777" w:rsidR="005E2BF4" w:rsidRPr="008B45E2" w:rsidRDefault="001A6551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&lt;0.01</w:t>
            </w:r>
          </w:p>
        </w:tc>
      </w:tr>
      <w:tr w:rsidR="00874436" w:rsidRPr="009B6A1C" w14:paraId="444D9CCF" w14:textId="77777777" w:rsidTr="003D12A5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00C07469" w14:textId="77777777" w:rsidR="005E2BF4" w:rsidRPr="00BB7EA7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674" w:type="pct"/>
            <w:shd w:val="clear" w:color="auto" w:fill="auto"/>
            <w:vAlign w:val="bottom"/>
          </w:tcPr>
          <w:p w14:paraId="723E902C" w14:textId="77777777" w:rsidR="005E2BF4" w:rsidRPr="008B45E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78" w:type="pct"/>
            <w:gridSpan w:val="3"/>
            <w:shd w:val="clear" w:color="auto" w:fill="auto"/>
            <w:vAlign w:val="bottom"/>
          </w:tcPr>
          <w:p w14:paraId="652DD262" w14:textId="77777777" w:rsidR="005E2BF4" w:rsidRPr="008B45E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15" w:type="pct"/>
          </w:tcPr>
          <w:p w14:paraId="29ECDC49" w14:textId="77777777" w:rsidR="005E2BF4" w:rsidRPr="008B45E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</w:p>
        </w:tc>
        <w:tc>
          <w:tcPr>
            <w:tcW w:w="825" w:type="pct"/>
            <w:shd w:val="clear" w:color="auto" w:fill="auto"/>
            <w:vAlign w:val="bottom"/>
          </w:tcPr>
          <w:p w14:paraId="7ECB9875" w14:textId="77777777" w:rsidR="005E2BF4" w:rsidRPr="008B45E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410" w:type="pct"/>
            <w:shd w:val="clear" w:color="auto" w:fill="auto"/>
            <w:vAlign w:val="center"/>
          </w:tcPr>
          <w:p w14:paraId="63A4CCB1" w14:textId="77777777" w:rsidR="005E2BF4" w:rsidRPr="008B45E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</w:tr>
      <w:tr w:rsidR="00874436" w:rsidRPr="009B6A1C" w14:paraId="10EDD234" w14:textId="77777777" w:rsidTr="003D12A5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70858A5C" w14:textId="77777777" w:rsidR="00F00FAA" w:rsidRPr="00BB7EA7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b/>
                <w:color w:val="000000"/>
                <w:kern w:val="2"/>
                <w:szCs w:val="24"/>
                <w:lang w:eastAsia="zh-CN"/>
              </w:rPr>
            </w:pPr>
            <w:r w:rsidRPr="00BB7EA7">
              <w:rPr>
                <w:rFonts w:eastAsia="SimSun"/>
                <w:b/>
                <w:color w:val="000000"/>
                <w:kern w:val="2"/>
                <w:szCs w:val="24"/>
                <w:lang w:eastAsia="zh-CN"/>
              </w:rPr>
              <w:t xml:space="preserve">Stomach, </w:t>
            </w:r>
            <w:r w:rsidRPr="00BB7EA7">
              <w:rPr>
                <w:rFonts w:eastAsia="SimSun"/>
                <w:b/>
                <w:i/>
                <w:color w:val="000000"/>
                <w:kern w:val="2"/>
                <w:szCs w:val="24"/>
                <w:lang w:eastAsia="zh-CN"/>
              </w:rPr>
              <w:t xml:space="preserve"> p</w:t>
            </w:r>
            <w:r w:rsidRPr="00BB7EA7">
              <w:rPr>
                <w:rFonts w:eastAsia="SimSun"/>
                <w:b/>
                <w:color w:val="000000"/>
                <w:kern w:val="2"/>
                <w:szCs w:val="24"/>
                <w:lang w:eastAsia="zh-CN"/>
              </w:rPr>
              <w:t>-value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4E19F178" w14:textId="77777777" w:rsidR="00F00FAA" w:rsidRPr="008B45E2" w:rsidRDefault="0000230C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82</w:t>
            </w:r>
          </w:p>
        </w:tc>
        <w:tc>
          <w:tcPr>
            <w:tcW w:w="878" w:type="pct"/>
            <w:gridSpan w:val="3"/>
            <w:shd w:val="clear" w:color="auto" w:fill="auto"/>
            <w:vAlign w:val="bottom"/>
          </w:tcPr>
          <w:p w14:paraId="545160C9" w14:textId="77777777" w:rsidR="00F00FAA" w:rsidRPr="008B45E2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15" w:type="pct"/>
          </w:tcPr>
          <w:p w14:paraId="50FAD0D7" w14:textId="77777777" w:rsidR="00F00FAA" w:rsidRPr="008B45E2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</w:p>
        </w:tc>
        <w:tc>
          <w:tcPr>
            <w:tcW w:w="825" w:type="pct"/>
            <w:shd w:val="clear" w:color="auto" w:fill="auto"/>
            <w:vAlign w:val="bottom"/>
          </w:tcPr>
          <w:p w14:paraId="412AAF6F" w14:textId="77777777" w:rsidR="00F00FAA" w:rsidRPr="008B45E2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410" w:type="pct"/>
            <w:shd w:val="clear" w:color="auto" w:fill="auto"/>
            <w:vAlign w:val="center"/>
          </w:tcPr>
          <w:p w14:paraId="1D98FB4F" w14:textId="77777777" w:rsidR="00F00FAA" w:rsidRPr="008B45E2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</w:tr>
      <w:tr w:rsidR="00874436" w:rsidRPr="009B6A1C" w14:paraId="41CF474E" w14:textId="77777777" w:rsidTr="003D12A5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0EA5D9D4" w14:textId="77777777" w:rsidR="00F00FAA" w:rsidRPr="00BB7EA7" w:rsidRDefault="00E479F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Fluorouracil-irinotecan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0BA251B1" w14:textId="77777777" w:rsidR="00F00FAA" w:rsidRPr="008B45E2" w:rsidRDefault="00F477AC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50</w:t>
            </w:r>
          </w:p>
        </w:tc>
        <w:tc>
          <w:tcPr>
            <w:tcW w:w="878" w:type="pct"/>
            <w:gridSpan w:val="3"/>
            <w:shd w:val="clear" w:color="auto" w:fill="auto"/>
            <w:vAlign w:val="bottom"/>
          </w:tcPr>
          <w:p w14:paraId="6D24A533" w14:textId="77777777" w:rsidR="00F00FAA" w:rsidRPr="008B45E2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Ref.</w:t>
            </w:r>
          </w:p>
        </w:tc>
        <w:tc>
          <w:tcPr>
            <w:tcW w:w="515" w:type="pct"/>
          </w:tcPr>
          <w:p w14:paraId="31E294AF" w14:textId="77777777" w:rsidR="00F00FAA" w:rsidRPr="008B45E2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Ref.</w:t>
            </w:r>
          </w:p>
        </w:tc>
        <w:tc>
          <w:tcPr>
            <w:tcW w:w="825" w:type="pct"/>
            <w:shd w:val="clear" w:color="auto" w:fill="auto"/>
            <w:vAlign w:val="bottom"/>
          </w:tcPr>
          <w:p w14:paraId="5C6EBA7D" w14:textId="77777777" w:rsidR="00F00FAA" w:rsidRPr="008B45E2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Ref.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1EF5411A" w14:textId="77777777" w:rsidR="00F00FAA" w:rsidRPr="008B45E2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Ref.</w:t>
            </w:r>
          </w:p>
        </w:tc>
      </w:tr>
      <w:tr w:rsidR="00874436" w:rsidRPr="009B6A1C" w14:paraId="7BD40455" w14:textId="77777777" w:rsidTr="003D12A5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47EF5267" w14:textId="77777777" w:rsidR="00F00FAA" w:rsidRPr="00BB7EA7" w:rsidRDefault="00E479F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Fluorouracil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433915CE" w14:textId="77777777" w:rsidR="00F00FAA" w:rsidRPr="008B45E2" w:rsidRDefault="00F477AC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15</w:t>
            </w:r>
          </w:p>
        </w:tc>
        <w:tc>
          <w:tcPr>
            <w:tcW w:w="878" w:type="pct"/>
            <w:gridSpan w:val="3"/>
            <w:shd w:val="clear" w:color="auto" w:fill="auto"/>
            <w:vAlign w:val="bottom"/>
          </w:tcPr>
          <w:p w14:paraId="00065841" w14:textId="77777777" w:rsidR="00F00FAA" w:rsidRPr="008B45E2" w:rsidRDefault="00F56CD6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1.32 (0.63-2.76</w:t>
            </w:r>
            <w:r w:rsidR="00425F01"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515" w:type="pct"/>
          </w:tcPr>
          <w:p w14:paraId="0E7475FB" w14:textId="77777777" w:rsidR="00F00FAA" w:rsidRPr="008B45E2" w:rsidRDefault="00F56CD6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kern w:val="2"/>
                <w:szCs w:val="24"/>
                <w:lang w:eastAsia="zh-CN"/>
              </w:rPr>
              <w:t>0.46</w:t>
            </w:r>
          </w:p>
        </w:tc>
        <w:tc>
          <w:tcPr>
            <w:tcW w:w="825" w:type="pct"/>
            <w:shd w:val="clear" w:color="auto" w:fill="auto"/>
            <w:vAlign w:val="bottom"/>
          </w:tcPr>
          <w:p w14:paraId="24DED2C9" w14:textId="77777777" w:rsidR="00F00FAA" w:rsidRPr="008B45E2" w:rsidRDefault="00CD6764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1.30 (0.59-2.86</w:t>
            </w:r>
            <w:r w:rsidR="00517737"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13493DC9" w14:textId="77777777" w:rsidR="00F00FAA" w:rsidRPr="008B45E2" w:rsidRDefault="00CD6764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0.52</w:t>
            </w:r>
          </w:p>
        </w:tc>
      </w:tr>
      <w:tr w:rsidR="003D12A5" w:rsidRPr="009B6A1C" w14:paraId="5B1AB12F" w14:textId="77777777" w:rsidTr="003D12A5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0FB7398D" w14:textId="77777777" w:rsidR="003D12A5" w:rsidRDefault="00E479F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Fluorouracil-oxaliplatin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032795B1" w14:textId="77777777" w:rsidR="003D12A5" w:rsidRPr="008B45E2" w:rsidRDefault="00F477AC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7</w:t>
            </w:r>
          </w:p>
        </w:tc>
        <w:tc>
          <w:tcPr>
            <w:tcW w:w="878" w:type="pct"/>
            <w:gridSpan w:val="3"/>
            <w:shd w:val="clear" w:color="auto" w:fill="auto"/>
            <w:vAlign w:val="bottom"/>
          </w:tcPr>
          <w:p w14:paraId="20A65502" w14:textId="77777777" w:rsidR="003D12A5" w:rsidRPr="008B45E2" w:rsidRDefault="00F56CD6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1.69</w:t>
            </w:r>
            <w:r w:rsidR="00425F01"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</w:t>
            </w: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(0.57-5.05</w:t>
            </w:r>
            <w:r w:rsidR="00425F01"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515" w:type="pct"/>
          </w:tcPr>
          <w:p w14:paraId="2817FFED" w14:textId="77777777" w:rsidR="003D12A5" w:rsidRPr="008B45E2" w:rsidRDefault="00F56CD6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kern w:val="2"/>
                <w:szCs w:val="24"/>
                <w:lang w:eastAsia="zh-CN"/>
              </w:rPr>
              <w:t>0.35</w:t>
            </w:r>
          </w:p>
        </w:tc>
        <w:tc>
          <w:tcPr>
            <w:tcW w:w="825" w:type="pct"/>
            <w:shd w:val="clear" w:color="auto" w:fill="auto"/>
            <w:vAlign w:val="bottom"/>
          </w:tcPr>
          <w:p w14:paraId="3BC1FB8B" w14:textId="77777777" w:rsidR="003D12A5" w:rsidRPr="008B45E2" w:rsidRDefault="00CD6764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2.02 (0.58-7.03</w:t>
            </w:r>
            <w:r w:rsidR="00517737"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1BDBD22C" w14:textId="77777777" w:rsidR="003D12A5" w:rsidRPr="008B45E2" w:rsidRDefault="00CD6764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0.27</w:t>
            </w:r>
          </w:p>
        </w:tc>
      </w:tr>
      <w:tr w:rsidR="006A0183" w:rsidRPr="009B6A1C" w14:paraId="24E5C7A3" w14:textId="77777777" w:rsidTr="003D12A5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2A0C31B1" w14:textId="77777777" w:rsidR="006A0183" w:rsidRDefault="00E479F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Epirubicin-oxaliplatin-capecitabine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30DB1012" w14:textId="77777777" w:rsidR="006A0183" w:rsidRPr="008B45E2" w:rsidRDefault="00F477AC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7</w:t>
            </w:r>
          </w:p>
        </w:tc>
        <w:tc>
          <w:tcPr>
            <w:tcW w:w="878" w:type="pct"/>
            <w:gridSpan w:val="3"/>
            <w:shd w:val="clear" w:color="auto" w:fill="auto"/>
            <w:vAlign w:val="bottom"/>
          </w:tcPr>
          <w:p w14:paraId="5F0441ED" w14:textId="77777777" w:rsidR="006A0183" w:rsidRPr="008B45E2" w:rsidRDefault="00F56CD6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0.37 (0.14-0.99</w:t>
            </w:r>
            <w:r w:rsidR="00425F01"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515" w:type="pct"/>
          </w:tcPr>
          <w:p w14:paraId="41621490" w14:textId="77777777" w:rsidR="006A0183" w:rsidRPr="008B45E2" w:rsidRDefault="00F56CD6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kern w:val="2"/>
                <w:szCs w:val="24"/>
                <w:lang w:eastAsia="zh-CN"/>
              </w:rPr>
              <w:t>0.05</w:t>
            </w:r>
          </w:p>
        </w:tc>
        <w:tc>
          <w:tcPr>
            <w:tcW w:w="825" w:type="pct"/>
            <w:shd w:val="clear" w:color="auto" w:fill="auto"/>
            <w:vAlign w:val="bottom"/>
          </w:tcPr>
          <w:p w14:paraId="6ABBAEA1" w14:textId="77777777" w:rsidR="006A0183" w:rsidRPr="008B45E2" w:rsidRDefault="00CD6764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0.44 (0.15-1.23</w:t>
            </w:r>
            <w:r w:rsidR="00517737"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3D2739EB" w14:textId="77777777" w:rsidR="006A0183" w:rsidRPr="008B45E2" w:rsidRDefault="00CD6764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0.11</w:t>
            </w:r>
          </w:p>
        </w:tc>
      </w:tr>
      <w:tr w:rsidR="00874436" w:rsidRPr="009B6A1C" w14:paraId="1C1DEF61" w14:textId="77777777" w:rsidTr="003D12A5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1E2874D6" w14:textId="77777777" w:rsidR="00F00FAA" w:rsidRPr="00BB7EA7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BB7EA7"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Other chemotherapy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1116E733" w14:textId="77777777" w:rsidR="00F00FAA" w:rsidRPr="008B45E2" w:rsidRDefault="00F477AC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3</w:t>
            </w:r>
          </w:p>
        </w:tc>
        <w:tc>
          <w:tcPr>
            <w:tcW w:w="878" w:type="pct"/>
            <w:gridSpan w:val="3"/>
            <w:shd w:val="clear" w:color="auto" w:fill="auto"/>
            <w:vAlign w:val="bottom"/>
          </w:tcPr>
          <w:p w14:paraId="36B03E82" w14:textId="77777777" w:rsidR="00F00FAA" w:rsidRPr="008B45E2" w:rsidRDefault="00F56CD6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3.06 (0.80-11.76</w:t>
            </w:r>
            <w:r w:rsidR="00425F01"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515" w:type="pct"/>
          </w:tcPr>
          <w:p w14:paraId="225AD6CC" w14:textId="77777777" w:rsidR="00F00FAA" w:rsidRPr="008B45E2" w:rsidRDefault="00F56CD6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kern w:val="2"/>
                <w:szCs w:val="24"/>
                <w:lang w:eastAsia="zh-CN"/>
              </w:rPr>
              <w:t>0.10</w:t>
            </w:r>
          </w:p>
        </w:tc>
        <w:tc>
          <w:tcPr>
            <w:tcW w:w="825" w:type="pct"/>
            <w:shd w:val="clear" w:color="auto" w:fill="auto"/>
            <w:vAlign w:val="bottom"/>
          </w:tcPr>
          <w:p w14:paraId="11EF1439" w14:textId="77777777" w:rsidR="00F00FAA" w:rsidRPr="008B45E2" w:rsidRDefault="00CD6764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3.25 (0.71-14.82</w:t>
            </w:r>
            <w:r w:rsidR="00517737"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1BE78675" w14:textId="77777777" w:rsidR="00F00FAA" w:rsidRPr="008B45E2" w:rsidRDefault="00CD6764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8B45E2">
              <w:rPr>
                <w:rFonts w:eastAsia="SimSun"/>
                <w:color w:val="000000"/>
                <w:kern w:val="2"/>
                <w:szCs w:val="24"/>
                <w:lang w:eastAsia="zh-CN"/>
              </w:rPr>
              <w:t>0.13</w:t>
            </w:r>
          </w:p>
        </w:tc>
      </w:tr>
      <w:tr w:rsidR="00874436" w:rsidRPr="009B6A1C" w14:paraId="71AD3497" w14:textId="77777777" w:rsidTr="003D12A5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43750A8B" w14:textId="77777777" w:rsidR="00F00FAA" w:rsidRPr="009B6A1C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52" w:type="pct"/>
            <w:gridSpan w:val="2"/>
            <w:shd w:val="clear" w:color="auto" w:fill="auto"/>
            <w:vAlign w:val="bottom"/>
          </w:tcPr>
          <w:p w14:paraId="7C225A13" w14:textId="77777777" w:rsidR="00F00FAA" w:rsidRPr="009B6A1C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30" w:type="pct"/>
          </w:tcPr>
          <w:p w14:paraId="4CE6741A" w14:textId="77777777" w:rsidR="00F00FAA" w:rsidRPr="009B6A1C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470" w:type="pct"/>
            <w:shd w:val="clear" w:color="auto" w:fill="auto"/>
            <w:vAlign w:val="bottom"/>
          </w:tcPr>
          <w:p w14:paraId="4000E42F" w14:textId="77777777" w:rsidR="00F00FAA" w:rsidRPr="009B6A1C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15" w:type="pct"/>
          </w:tcPr>
          <w:p w14:paraId="7D3EB7A3" w14:textId="77777777" w:rsidR="00F00FAA" w:rsidRPr="009B6A1C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</w:p>
        </w:tc>
        <w:tc>
          <w:tcPr>
            <w:tcW w:w="825" w:type="pct"/>
            <w:shd w:val="clear" w:color="auto" w:fill="auto"/>
            <w:vAlign w:val="bottom"/>
          </w:tcPr>
          <w:p w14:paraId="6A17DCE0" w14:textId="77777777" w:rsidR="00F00FAA" w:rsidRPr="009B6A1C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410" w:type="pct"/>
            <w:shd w:val="clear" w:color="auto" w:fill="auto"/>
            <w:vAlign w:val="center"/>
          </w:tcPr>
          <w:p w14:paraId="30817689" w14:textId="77777777" w:rsidR="00F00FAA" w:rsidRPr="009B6A1C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</w:tr>
      <w:tr w:rsidR="00F00FAA" w:rsidRPr="009B6A1C" w14:paraId="41062BB6" w14:textId="77777777" w:rsidTr="00874436">
        <w:trPr>
          <w:trHeight w:val="20"/>
        </w:trPr>
        <w:tc>
          <w:tcPr>
            <w:tcW w:w="5000" w:type="pct"/>
            <w:gridSpan w:val="8"/>
          </w:tcPr>
          <w:p w14:paraId="1CC7885B" w14:textId="77777777" w:rsidR="00F00FAA" w:rsidRPr="009B6A1C" w:rsidRDefault="00F00FAA" w:rsidP="00CC0735">
            <w:pPr>
              <w:pBdr>
                <w:top w:val="single" w:sz="4" w:space="1" w:color="auto"/>
              </w:pBdr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9B6A1C">
              <w:rPr>
                <w:rFonts w:eastAsia="SimSun"/>
                <w:color w:val="000000"/>
                <w:sz w:val="22"/>
                <w:szCs w:val="22"/>
                <w:vertAlign w:val="superscript"/>
                <w:lang w:eastAsia="zh-CN"/>
              </w:rPr>
              <w:t>a</w:t>
            </w:r>
            <w:proofErr w:type="spellEnd"/>
            <w:r w:rsidRPr="009B6A1C">
              <w:rPr>
                <w:rFonts w:eastAsia="SimSun"/>
                <w:color w:val="000000"/>
                <w:sz w:val="22"/>
                <w:szCs w:val="22"/>
                <w:vertAlign w:val="superscript"/>
                <w:lang w:eastAsia="zh-CN"/>
              </w:rPr>
              <w:t xml:space="preserve"> </w:t>
            </w:r>
            <w:r w:rsidRPr="009B6A1C">
              <w:rPr>
                <w:rFonts w:eastAsia="SimSun"/>
                <w:color w:val="000000"/>
                <w:sz w:val="22"/>
                <w:szCs w:val="22"/>
                <w:lang w:eastAsia="zh-CN"/>
              </w:rPr>
              <w:t>Adjusted for age</w:t>
            </w:r>
            <w:r w:rsidRPr="009B6A1C">
              <w:rPr>
                <w:rFonts w:ascii="Calibri" w:eastAsia="SimSun" w:hAnsi="Calibri"/>
                <w:kern w:val="2"/>
                <w:sz w:val="22"/>
                <w:szCs w:val="22"/>
                <w:lang w:eastAsia="zh-CN"/>
              </w:rPr>
              <w:t xml:space="preserve"> </w:t>
            </w:r>
            <w:r w:rsidRPr="009B6A1C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(continuous), sex and </w:t>
            </w:r>
            <w:r w:rsidR="00CD6764">
              <w:rPr>
                <w:rFonts w:eastAsia="SimSun"/>
                <w:color w:val="000000"/>
                <w:sz w:val="22"/>
                <w:szCs w:val="22"/>
                <w:lang w:eastAsia="zh-CN"/>
              </w:rPr>
              <w:t>TNM stage</w:t>
            </w:r>
          </w:p>
          <w:p w14:paraId="2DC6DC82" w14:textId="79CA9ADE" w:rsidR="00F00FAA" w:rsidRPr="00242453" w:rsidRDefault="00F00FAA" w:rsidP="00242453">
            <w:pPr>
              <w:pBdr>
                <w:top w:val="single" w:sz="4" w:space="1" w:color="auto"/>
              </w:pBdr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kern w:val="2"/>
                <w:sz w:val="22"/>
                <w:szCs w:val="22"/>
                <w:lang w:eastAsia="zh-CN"/>
              </w:rPr>
            </w:pPr>
            <w:proofErr w:type="gramStart"/>
            <w:r w:rsidRPr="009B6A1C">
              <w:rPr>
                <w:rFonts w:eastAsia="SimSun"/>
                <w:color w:val="000000"/>
                <w:sz w:val="22"/>
                <w:szCs w:val="22"/>
                <w:vertAlign w:val="superscript"/>
                <w:lang w:eastAsia="zh-CN"/>
              </w:rPr>
              <w:t>b</w:t>
            </w:r>
            <w:proofErr w:type="gramEnd"/>
            <w:r w:rsidRPr="009B6A1C">
              <w:rPr>
                <w:rFonts w:eastAsia="SimSun"/>
                <w:color w:val="000000"/>
                <w:sz w:val="22"/>
                <w:szCs w:val="22"/>
                <w:vertAlign w:val="superscript"/>
                <w:lang w:eastAsia="zh-CN"/>
              </w:rPr>
              <w:t xml:space="preserve"> </w:t>
            </w:r>
            <w:r w:rsidR="006D0427" w:rsidRPr="006D0427">
              <w:rPr>
                <w:rFonts w:eastAsia="SimSun"/>
                <w:color w:val="000000"/>
                <w:sz w:val="22"/>
                <w:szCs w:val="22"/>
                <w:lang w:eastAsia="zh-CN"/>
              </w:rPr>
              <w:t>Additionally adjusted for radiotherapy, comorbidity, marital status, education, income and country of birth.</w:t>
            </w:r>
          </w:p>
        </w:tc>
      </w:tr>
    </w:tbl>
    <w:p w14:paraId="24C7BFB5" w14:textId="77777777" w:rsidR="009B6A1C" w:rsidRPr="009B6A1C" w:rsidRDefault="009B6A1C" w:rsidP="009B6A1C"/>
    <w:sectPr w:rsidR="009B6A1C" w:rsidRPr="009B6A1C" w:rsidSect="00373625">
      <w:headerReference w:type="default" r:id="rId7"/>
      <w:pgSz w:w="16840" w:h="11907" w:orient="landscape"/>
      <w:pgMar w:top="1417" w:right="1417" w:bottom="1417" w:left="1417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6E3839" w14:textId="77777777" w:rsidR="00665E05" w:rsidRDefault="00665E05" w:rsidP="00065465">
      <w:pPr>
        <w:spacing w:line="240" w:lineRule="auto"/>
      </w:pPr>
      <w:r>
        <w:separator/>
      </w:r>
    </w:p>
  </w:endnote>
  <w:endnote w:type="continuationSeparator" w:id="0">
    <w:p w14:paraId="6FA1F214" w14:textId="77777777" w:rsidR="00665E05" w:rsidRDefault="00665E05" w:rsidP="000654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E7696B" w14:textId="77777777" w:rsidR="00665E05" w:rsidRDefault="00665E05" w:rsidP="00065465">
      <w:pPr>
        <w:spacing w:line="240" w:lineRule="auto"/>
      </w:pPr>
      <w:r>
        <w:separator/>
      </w:r>
    </w:p>
  </w:footnote>
  <w:footnote w:type="continuationSeparator" w:id="0">
    <w:p w14:paraId="19DBC921" w14:textId="77777777" w:rsidR="00665E05" w:rsidRDefault="00665E05" w:rsidP="0006546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9C04D3" w14:textId="77777777" w:rsidR="00065465" w:rsidRDefault="00065465">
    <w:pPr>
      <w:pStyle w:val="Header"/>
    </w:pPr>
    <w:r>
      <w:t>Chemotherapy for gastroesophageal cance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807B37"/>
    <w:multiLevelType w:val="hybridMultilevel"/>
    <w:tmpl w:val="2A60E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19528D"/>
    <w:multiLevelType w:val="hybridMultilevel"/>
    <w:tmpl w:val="D2129F5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8855BB7"/>
    <w:multiLevelType w:val="hybridMultilevel"/>
    <w:tmpl w:val="5198A58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9E1759"/>
    <w:multiLevelType w:val="hybridMultilevel"/>
    <w:tmpl w:val="C0B6B33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301668D"/>
    <w:multiLevelType w:val="hybridMultilevel"/>
    <w:tmpl w:val="004A835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6E061DE"/>
    <w:multiLevelType w:val="hybridMultilevel"/>
    <w:tmpl w:val="BE3236F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6C122AE"/>
    <w:multiLevelType w:val="hybridMultilevel"/>
    <w:tmpl w:val="C70A8456"/>
    <w:lvl w:ilvl="0" w:tplc="CED8EEB8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4"/>
  </w:num>
  <w:num w:numId="5">
    <w:abstractNumId w:val="3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A1C"/>
    <w:rsid w:val="0000230C"/>
    <w:rsid w:val="00065465"/>
    <w:rsid w:val="000C5E86"/>
    <w:rsid w:val="000D1F12"/>
    <w:rsid w:val="000E1612"/>
    <w:rsid w:val="000E7F21"/>
    <w:rsid w:val="000F1AEC"/>
    <w:rsid w:val="001048EE"/>
    <w:rsid w:val="00116868"/>
    <w:rsid w:val="0012273A"/>
    <w:rsid w:val="001241B8"/>
    <w:rsid w:val="0014557A"/>
    <w:rsid w:val="00151AC3"/>
    <w:rsid w:val="00155925"/>
    <w:rsid w:val="001A6551"/>
    <w:rsid w:val="001C5983"/>
    <w:rsid w:val="00201DE4"/>
    <w:rsid w:val="00225C88"/>
    <w:rsid w:val="00234890"/>
    <w:rsid w:val="00242453"/>
    <w:rsid w:val="002464D1"/>
    <w:rsid w:val="00287741"/>
    <w:rsid w:val="0029098D"/>
    <w:rsid w:val="00325EB1"/>
    <w:rsid w:val="0033234A"/>
    <w:rsid w:val="0033598F"/>
    <w:rsid w:val="00341874"/>
    <w:rsid w:val="003B6F72"/>
    <w:rsid w:val="003D12A5"/>
    <w:rsid w:val="003D6580"/>
    <w:rsid w:val="003E627D"/>
    <w:rsid w:val="003F5657"/>
    <w:rsid w:val="00400482"/>
    <w:rsid w:val="00425F01"/>
    <w:rsid w:val="004608CB"/>
    <w:rsid w:val="00471EA8"/>
    <w:rsid w:val="0049036D"/>
    <w:rsid w:val="004A15E8"/>
    <w:rsid w:val="004F3E84"/>
    <w:rsid w:val="004F6599"/>
    <w:rsid w:val="0050063F"/>
    <w:rsid w:val="00514CCB"/>
    <w:rsid w:val="00517737"/>
    <w:rsid w:val="00534103"/>
    <w:rsid w:val="005735C9"/>
    <w:rsid w:val="005A7908"/>
    <w:rsid w:val="005C6A46"/>
    <w:rsid w:val="005E2BF4"/>
    <w:rsid w:val="005E5D4F"/>
    <w:rsid w:val="00607A58"/>
    <w:rsid w:val="00611B4A"/>
    <w:rsid w:val="006431FD"/>
    <w:rsid w:val="00656398"/>
    <w:rsid w:val="006622C7"/>
    <w:rsid w:val="00665E05"/>
    <w:rsid w:val="00671C5F"/>
    <w:rsid w:val="006A0183"/>
    <w:rsid w:val="006A0F1F"/>
    <w:rsid w:val="006B5444"/>
    <w:rsid w:val="006D0427"/>
    <w:rsid w:val="006D5D23"/>
    <w:rsid w:val="0070171E"/>
    <w:rsid w:val="00720047"/>
    <w:rsid w:val="00743C35"/>
    <w:rsid w:val="00753530"/>
    <w:rsid w:val="00755835"/>
    <w:rsid w:val="00782E22"/>
    <w:rsid w:val="007E0720"/>
    <w:rsid w:val="007E0D72"/>
    <w:rsid w:val="007F2411"/>
    <w:rsid w:val="00807DCF"/>
    <w:rsid w:val="00813BA9"/>
    <w:rsid w:val="00832C1A"/>
    <w:rsid w:val="008441EF"/>
    <w:rsid w:val="0085191D"/>
    <w:rsid w:val="00874436"/>
    <w:rsid w:val="0089081E"/>
    <w:rsid w:val="008A581F"/>
    <w:rsid w:val="008B0BA2"/>
    <w:rsid w:val="008B45E2"/>
    <w:rsid w:val="008D6A5A"/>
    <w:rsid w:val="008F0024"/>
    <w:rsid w:val="00901D3C"/>
    <w:rsid w:val="009342BF"/>
    <w:rsid w:val="009540CD"/>
    <w:rsid w:val="00961736"/>
    <w:rsid w:val="00975D34"/>
    <w:rsid w:val="00976080"/>
    <w:rsid w:val="009879CC"/>
    <w:rsid w:val="009B6A1C"/>
    <w:rsid w:val="009E66F0"/>
    <w:rsid w:val="009E6F35"/>
    <w:rsid w:val="009F2403"/>
    <w:rsid w:val="00A14A74"/>
    <w:rsid w:val="00A20B03"/>
    <w:rsid w:val="00A373D3"/>
    <w:rsid w:val="00A85B91"/>
    <w:rsid w:val="00A97923"/>
    <w:rsid w:val="00AA3F70"/>
    <w:rsid w:val="00AB68FD"/>
    <w:rsid w:val="00AB743E"/>
    <w:rsid w:val="00AE488C"/>
    <w:rsid w:val="00AF76DF"/>
    <w:rsid w:val="00B244F6"/>
    <w:rsid w:val="00BB2EF3"/>
    <w:rsid w:val="00BB71F6"/>
    <w:rsid w:val="00BC6A5B"/>
    <w:rsid w:val="00C22F83"/>
    <w:rsid w:val="00C6333A"/>
    <w:rsid w:val="00C81A66"/>
    <w:rsid w:val="00CB468D"/>
    <w:rsid w:val="00CB500A"/>
    <w:rsid w:val="00CC0735"/>
    <w:rsid w:val="00CD4065"/>
    <w:rsid w:val="00CD6764"/>
    <w:rsid w:val="00D2465E"/>
    <w:rsid w:val="00D807B0"/>
    <w:rsid w:val="00D96A03"/>
    <w:rsid w:val="00DC29D3"/>
    <w:rsid w:val="00DE0810"/>
    <w:rsid w:val="00E22511"/>
    <w:rsid w:val="00E479FA"/>
    <w:rsid w:val="00E93033"/>
    <w:rsid w:val="00E94BF2"/>
    <w:rsid w:val="00E97C35"/>
    <w:rsid w:val="00EC0E2D"/>
    <w:rsid w:val="00EC33BC"/>
    <w:rsid w:val="00EC7720"/>
    <w:rsid w:val="00ED347B"/>
    <w:rsid w:val="00F00FAA"/>
    <w:rsid w:val="00F05DFD"/>
    <w:rsid w:val="00F06BD9"/>
    <w:rsid w:val="00F111A1"/>
    <w:rsid w:val="00F41B14"/>
    <w:rsid w:val="00F477AC"/>
    <w:rsid w:val="00F56CD6"/>
    <w:rsid w:val="00F77DC7"/>
    <w:rsid w:val="00F87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5E0445"/>
  <w15:chartTrackingRefBased/>
  <w15:docId w15:val="{8A2F0637-D00D-4C11-BCF0-561402F99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6A1C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styleId="Heading1">
    <w:name w:val="heading 1"/>
    <w:basedOn w:val="Normal"/>
    <w:next w:val="Normal"/>
    <w:link w:val="Heading1Char"/>
    <w:qFormat/>
    <w:rsid w:val="009B6A1C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6A1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B6A1C"/>
    <w:rPr>
      <w:rFonts w:ascii="Calibri Light" w:eastAsia="Times New Roman" w:hAnsi="Calibri Light" w:cs="Times New Roman"/>
      <w:b/>
      <w:bCs/>
      <w:kern w:val="32"/>
      <w:sz w:val="32"/>
      <w:szCs w:val="32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9B6A1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de-DE"/>
    </w:rPr>
  </w:style>
  <w:style w:type="paragraph" w:styleId="Header">
    <w:name w:val="header"/>
    <w:basedOn w:val="Normal"/>
    <w:link w:val="HeaderChar"/>
    <w:uiPriority w:val="99"/>
    <w:rsid w:val="009B6A1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6A1C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styleId="Footer">
    <w:name w:val="footer"/>
    <w:basedOn w:val="Normal"/>
    <w:link w:val="FooterChar"/>
    <w:uiPriority w:val="99"/>
    <w:rsid w:val="009B6A1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6A1C"/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styleId="PageNumber">
    <w:name w:val="page number"/>
    <w:basedOn w:val="DefaultParagraphFont"/>
    <w:rsid w:val="009B6A1C"/>
  </w:style>
  <w:style w:type="paragraph" w:customStyle="1" w:styleId="heading10">
    <w:name w:val="heading1"/>
    <w:basedOn w:val="Normal"/>
    <w:next w:val="Normal"/>
    <w:rsid w:val="009B6A1C"/>
    <w:pPr>
      <w:keepNext/>
      <w:spacing w:before="240" w:after="180"/>
    </w:pPr>
    <w:rPr>
      <w:rFonts w:ascii="Arial" w:hAnsi="Arial"/>
      <w:b/>
      <w:sz w:val="32"/>
    </w:rPr>
  </w:style>
  <w:style w:type="paragraph" w:customStyle="1" w:styleId="heading20">
    <w:name w:val="heading2"/>
    <w:basedOn w:val="Normal"/>
    <w:next w:val="Normal"/>
    <w:rsid w:val="009B6A1C"/>
    <w:pPr>
      <w:keepNext/>
      <w:spacing w:before="240" w:after="180"/>
    </w:pPr>
    <w:rPr>
      <w:rFonts w:ascii="Arial" w:hAnsi="Arial"/>
      <w:b/>
    </w:rPr>
  </w:style>
  <w:style w:type="character" w:styleId="Hyperlink">
    <w:name w:val="Hyperlink"/>
    <w:rsid w:val="009B6A1C"/>
    <w:rPr>
      <w:color w:val="0000FF"/>
      <w:u w:val="single"/>
    </w:rPr>
  </w:style>
  <w:style w:type="paragraph" w:customStyle="1" w:styleId="author">
    <w:name w:val="author"/>
    <w:basedOn w:val="Normal"/>
    <w:next w:val="affiliation"/>
    <w:rsid w:val="009B6A1C"/>
    <w:pPr>
      <w:spacing w:before="120"/>
    </w:pPr>
  </w:style>
  <w:style w:type="paragraph" w:customStyle="1" w:styleId="affiliation">
    <w:name w:val="affiliation"/>
    <w:basedOn w:val="Normal"/>
    <w:next w:val="phone"/>
    <w:rsid w:val="009B6A1C"/>
    <w:pPr>
      <w:spacing w:before="120" w:line="240" w:lineRule="auto"/>
    </w:pPr>
    <w:rPr>
      <w:i/>
    </w:rPr>
  </w:style>
  <w:style w:type="paragraph" w:customStyle="1" w:styleId="email">
    <w:name w:val="email"/>
    <w:basedOn w:val="Normal"/>
    <w:next w:val="url"/>
    <w:rsid w:val="009B6A1C"/>
    <w:pPr>
      <w:spacing w:before="120" w:line="240" w:lineRule="auto"/>
    </w:pPr>
    <w:rPr>
      <w:sz w:val="20"/>
    </w:rPr>
  </w:style>
  <w:style w:type="paragraph" w:customStyle="1" w:styleId="phone">
    <w:name w:val="phone"/>
    <w:basedOn w:val="email"/>
    <w:next w:val="fax"/>
    <w:rsid w:val="009B6A1C"/>
  </w:style>
  <w:style w:type="paragraph" w:customStyle="1" w:styleId="fax">
    <w:name w:val="fax"/>
    <w:basedOn w:val="email"/>
    <w:next w:val="email"/>
    <w:rsid w:val="009B6A1C"/>
  </w:style>
  <w:style w:type="paragraph" w:customStyle="1" w:styleId="abstract">
    <w:name w:val="abstract"/>
    <w:basedOn w:val="Normal"/>
    <w:next w:val="Normal"/>
    <w:rsid w:val="009B6A1C"/>
    <w:pPr>
      <w:spacing w:before="120"/>
    </w:pPr>
    <w:rPr>
      <w:sz w:val="20"/>
    </w:rPr>
  </w:style>
  <w:style w:type="paragraph" w:customStyle="1" w:styleId="url">
    <w:name w:val="url"/>
    <w:basedOn w:val="email"/>
    <w:next w:val="Normal"/>
    <w:rsid w:val="009B6A1C"/>
  </w:style>
  <w:style w:type="paragraph" w:customStyle="1" w:styleId="EndNoteBibliography">
    <w:name w:val="EndNote Bibliography"/>
    <w:basedOn w:val="Normal"/>
    <w:link w:val="EndNoteBibliographyChar"/>
    <w:rsid w:val="009B6A1C"/>
    <w:pPr>
      <w:overflowPunct/>
      <w:autoSpaceDE/>
      <w:autoSpaceDN/>
      <w:adjustRightInd/>
      <w:spacing w:after="200" w:line="240" w:lineRule="auto"/>
      <w:textAlignment w:val="auto"/>
    </w:pPr>
    <w:rPr>
      <w:rFonts w:eastAsia="Calibri"/>
      <w:noProof/>
      <w:szCs w:val="22"/>
      <w:lang w:eastAsia="en-US"/>
    </w:rPr>
  </w:style>
  <w:style w:type="character" w:customStyle="1" w:styleId="EndNoteBibliographyChar">
    <w:name w:val="EndNote Bibliography Char"/>
    <w:link w:val="EndNoteBibliography"/>
    <w:rsid w:val="009B6A1C"/>
    <w:rPr>
      <w:rFonts w:ascii="Times New Roman" w:eastAsia="Calibri" w:hAnsi="Times New Roman" w:cs="Times New Roman"/>
      <w:noProof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B6A1C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6A1C"/>
    <w:rPr>
      <w:rFonts w:ascii="Times New Roman" w:eastAsia="Times New Roman" w:hAnsi="Times New Roman" w:cs="Times New Roman"/>
      <w:noProof/>
      <w:sz w:val="24"/>
      <w:szCs w:val="20"/>
      <w:lang w:val="de-DE" w:eastAsia="de-DE"/>
    </w:rPr>
  </w:style>
  <w:style w:type="paragraph" w:styleId="ListParagraph">
    <w:name w:val="List Paragraph"/>
    <w:basedOn w:val="Normal"/>
    <w:uiPriority w:val="34"/>
    <w:qFormat/>
    <w:rsid w:val="009B6A1C"/>
    <w:pPr>
      <w:ind w:left="720"/>
      <w:contextualSpacing/>
    </w:pPr>
  </w:style>
  <w:style w:type="table" w:styleId="PlainTable1">
    <w:name w:val="Plain Table 1"/>
    <w:basedOn w:val="TableNormal"/>
    <w:uiPriority w:val="41"/>
    <w:rsid w:val="009B6A1C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B6A1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A1C"/>
    <w:rPr>
      <w:rFonts w:ascii="Segoe UI" w:eastAsia="Times New Roman" w:hAnsi="Segoe UI" w:cs="Segoe UI"/>
      <w:sz w:val="18"/>
      <w:szCs w:val="18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9B6A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6A1C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6A1C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6A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6A1C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table" w:styleId="TableGrid">
    <w:name w:val="Table Grid"/>
    <w:basedOn w:val="TableNormal"/>
    <w:uiPriority w:val="39"/>
    <w:rsid w:val="009B6A1C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B6A1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9B6A1C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B6A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1</TotalTime>
  <Pages>1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Ekheden</dc:creator>
  <cp:keywords/>
  <dc:description/>
  <cp:lastModifiedBy>Isabella Ekheden</cp:lastModifiedBy>
  <cp:revision>121</cp:revision>
  <dcterms:created xsi:type="dcterms:W3CDTF">2019-02-18T11:05:00Z</dcterms:created>
  <dcterms:modified xsi:type="dcterms:W3CDTF">2019-10-20T14:53:00Z</dcterms:modified>
</cp:coreProperties>
</file>